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CCCB5" w14:textId="49BD52DA" w:rsidR="00AF6462" w:rsidRPr="00AF6462" w:rsidRDefault="00D5389F" w:rsidP="00AF646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D5389F">
        <w:rPr>
          <w:rFonts w:ascii="Arial" w:hAnsi="Arial" w:cs="Arial"/>
          <w:b/>
          <w:bCs/>
          <w:sz w:val="24"/>
          <w:szCs w:val="24"/>
        </w:rPr>
        <w:t>Supp</w:t>
      </w:r>
      <w:r w:rsidR="00E52C22">
        <w:rPr>
          <w:rFonts w:ascii="Arial" w:hAnsi="Arial" w:cs="Arial"/>
          <w:b/>
          <w:bCs/>
          <w:sz w:val="24"/>
          <w:szCs w:val="24"/>
        </w:rPr>
        <w:t>lemental</w:t>
      </w:r>
      <w:r w:rsidR="00AF6462" w:rsidRPr="00AF6462">
        <w:rPr>
          <w:rFonts w:ascii="Arial" w:hAnsi="Arial" w:cs="Arial"/>
          <w:b/>
          <w:bCs/>
          <w:sz w:val="24"/>
          <w:szCs w:val="24"/>
        </w:rPr>
        <w:t xml:space="preserve"> table:  Referral criter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F6462" w:rsidRPr="00AF6462" w14:paraId="5682E09A" w14:textId="77777777" w:rsidTr="00777F46">
        <w:tc>
          <w:tcPr>
            <w:tcW w:w="4675" w:type="dxa"/>
          </w:tcPr>
          <w:p w14:paraId="6D5602B5" w14:textId="77777777" w:rsidR="00AF6462" w:rsidRPr="00AF6462" w:rsidRDefault="00AF6462" w:rsidP="00AF2A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b/>
                <w:bCs/>
                <w:sz w:val="24"/>
                <w:szCs w:val="24"/>
              </w:rPr>
              <w:t>V-V ECMO</w:t>
            </w:r>
          </w:p>
          <w:p w14:paraId="43747CEC" w14:textId="60C78A97" w:rsidR="00AF6462" w:rsidRPr="00637AE6" w:rsidRDefault="00AF6462" w:rsidP="00AF2A8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>Severe hypercapnic respiratory failure (Ph &lt; 7.2)</w:t>
            </w:r>
          </w:p>
          <w:p w14:paraId="66E93436" w14:textId="64F0C6C0" w:rsidR="00AF6462" w:rsidRPr="00AF6462" w:rsidRDefault="00AF6462" w:rsidP="00AF2A8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>Severe reversible ARDS (PaO2:FiO2 &lt; 100) despite optim</w:t>
            </w:r>
            <w:r w:rsidR="00A234AA">
              <w:rPr>
                <w:rFonts w:ascii="Arial" w:hAnsi="Arial" w:cs="Arial"/>
                <w:sz w:val="24"/>
                <w:szCs w:val="24"/>
              </w:rPr>
              <w:t>al</w:t>
            </w:r>
            <w:r w:rsidRPr="00AF6462">
              <w:rPr>
                <w:rFonts w:ascii="Arial" w:hAnsi="Arial" w:cs="Arial"/>
                <w:sz w:val="24"/>
                <w:szCs w:val="24"/>
              </w:rPr>
              <w:t xml:space="preserve"> ventilator management, secondary to but not limited to:</w:t>
            </w:r>
          </w:p>
          <w:p w14:paraId="1B84EA97" w14:textId="77777777" w:rsidR="00AF6462" w:rsidRPr="00AF6462" w:rsidRDefault="00AF6462" w:rsidP="00AF2A83">
            <w:pPr>
              <w:numPr>
                <w:ilvl w:val="1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 xml:space="preserve">Pneumonia </w:t>
            </w:r>
          </w:p>
          <w:p w14:paraId="552856B4" w14:textId="77777777" w:rsidR="00AF6462" w:rsidRPr="00AF6462" w:rsidRDefault="00AF6462" w:rsidP="00AF2A83">
            <w:pPr>
              <w:numPr>
                <w:ilvl w:val="1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>Pneumothorax</w:t>
            </w:r>
          </w:p>
          <w:p w14:paraId="07932BE8" w14:textId="77777777" w:rsidR="00AF6462" w:rsidRPr="00AF6462" w:rsidRDefault="00AF6462" w:rsidP="00AF2A83">
            <w:pPr>
              <w:numPr>
                <w:ilvl w:val="1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>Severe asthma</w:t>
            </w:r>
          </w:p>
          <w:p w14:paraId="34082811" w14:textId="77777777" w:rsidR="00AF6462" w:rsidRPr="00AF6462" w:rsidRDefault="00AF6462" w:rsidP="00AF2A83">
            <w:pPr>
              <w:numPr>
                <w:ilvl w:val="1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>Inhalation injury</w:t>
            </w:r>
          </w:p>
          <w:p w14:paraId="6F4331EF" w14:textId="77777777" w:rsidR="00AF6462" w:rsidRPr="00AF6462" w:rsidRDefault="00AF6462" w:rsidP="00AF2A8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>Exclusion criteria:</w:t>
            </w:r>
          </w:p>
          <w:p w14:paraId="7FDF9C3A" w14:textId="77777777" w:rsidR="00AF6462" w:rsidRPr="00AF6462" w:rsidRDefault="00AF6462" w:rsidP="00AF2A83">
            <w:pPr>
              <w:numPr>
                <w:ilvl w:val="1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 xml:space="preserve">Active do not resuscitate </w:t>
            </w:r>
          </w:p>
          <w:p w14:paraId="40794765" w14:textId="77777777" w:rsidR="00AF6462" w:rsidRPr="00AF6462" w:rsidRDefault="00AF6462" w:rsidP="00AF2A83">
            <w:pPr>
              <w:numPr>
                <w:ilvl w:val="1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>Chronic pulmonary disease except asthma</w:t>
            </w:r>
          </w:p>
          <w:p w14:paraId="07B4BDF2" w14:textId="77777777" w:rsidR="00AF6462" w:rsidRPr="00AF6462" w:rsidRDefault="00AF6462" w:rsidP="00AF2A83">
            <w:pPr>
              <w:numPr>
                <w:ilvl w:val="1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>Multi-system organ failure</w:t>
            </w:r>
          </w:p>
          <w:p w14:paraId="3BE78EA2" w14:textId="77777777" w:rsidR="00AF6462" w:rsidRPr="00AF6462" w:rsidRDefault="00AF6462" w:rsidP="00AF2A83">
            <w:pPr>
              <w:numPr>
                <w:ilvl w:val="1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 xml:space="preserve">Active cardio-pulmonary resuscitation </w:t>
            </w:r>
          </w:p>
          <w:p w14:paraId="3D57ACA7" w14:textId="77777777" w:rsidR="00AF6462" w:rsidRPr="00AF6462" w:rsidRDefault="00AF6462" w:rsidP="00AF2A83">
            <w:pPr>
              <w:numPr>
                <w:ilvl w:val="1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>Lack of exit strategies</w:t>
            </w:r>
          </w:p>
          <w:p w14:paraId="6787474D" w14:textId="77777777" w:rsidR="00AF6462" w:rsidRPr="00AF6462" w:rsidRDefault="00AF6462" w:rsidP="00AF2A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</w:tcPr>
          <w:p w14:paraId="4BC73D7F" w14:textId="77777777" w:rsidR="00AF6462" w:rsidRPr="00AF6462" w:rsidRDefault="00AF6462" w:rsidP="00AF2A8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F6462">
              <w:rPr>
                <w:rFonts w:ascii="Arial" w:hAnsi="Arial" w:cs="Arial"/>
                <w:b/>
                <w:bCs/>
                <w:sz w:val="24"/>
                <w:szCs w:val="24"/>
              </w:rPr>
              <w:t>V-A ECMO</w:t>
            </w:r>
          </w:p>
          <w:p w14:paraId="358F19E3" w14:textId="4677B6EE" w:rsidR="00AF6462" w:rsidRPr="00AF6462" w:rsidRDefault="00AF6462" w:rsidP="00AF2A8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>SBP less than 90 mmHg</w:t>
            </w:r>
            <w:r w:rsidR="0001404B">
              <w:rPr>
                <w:rFonts w:ascii="Arial" w:hAnsi="Arial" w:cs="Arial"/>
                <w:sz w:val="24"/>
                <w:szCs w:val="24"/>
              </w:rPr>
              <w:t>/MAP less than 65 mmHg</w:t>
            </w:r>
            <w:r w:rsidRPr="00AF6462">
              <w:rPr>
                <w:rFonts w:ascii="Arial" w:hAnsi="Arial" w:cs="Arial"/>
                <w:sz w:val="24"/>
                <w:szCs w:val="24"/>
              </w:rPr>
              <w:t xml:space="preserve"> despite two or more vasopressors/inotropes or while on intra-aortic balloon pump or Impella support</w:t>
            </w:r>
          </w:p>
          <w:p w14:paraId="4DE0F0C1" w14:textId="77777777" w:rsidR="00AF6462" w:rsidRPr="00AF6462" w:rsidRDefault="00AF6462" w:rsidP="00AF2A8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>Lactic acid &gt; 3 mmol/L</w:t>
            </w:r>
          </w:p>
          <w:p w14:paraId="49810D68" w14:textId="0320D0E3" w:rsidR="00AF6462" w:rsidRPr="00AF6462" w:rsidRDefault="00AF6462" w:rsidP="00AF2A8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>Elevated filling pressures (</w:t>
            </w:r>
            <w:r w:rsidR="00AF2A83">
              <w:rPr>
                <w:rFonts w:ascii="Arial" w:hAnsi="Arial" w:cs="Arial"/>
                <w:sz w:val="24"/>
                <w:szCs w:val="24"/>
              </w:rPr>
              <w:t>central venous pressure</w:t>
            </w:r>
            <w:r w:rsidRPr="00AF6462">
              <w:rPr>
                <w:rFonts w:ascii="Arial" w:hAnsi="Arial" w:cs="Arial"/>
                <w:sz w:val="24"/>
                <w:szCs w:val="24"/>
              </w:rPr>
              <w:t xml:space="preserve"> and/or pulmonary wedge pressure)</w:t>
            </w:r>
          </w:p>
          <w:p w14:paraId="76EC1AD5" w14:textId="77777777" w:rsidR="00AF6462" w:rsidRPr="00AF6462" w:rsidRDefault="00AF6462" w:rsidP="00AF2A8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>Etiology secondary to but not limited to:</w:t>
            </w:r>
          </w:p>
          <w:p w14:paraId="5ACE453A" w14:textId="77777777" w:rsidR="00AF6462" w:rsidRPr="00AF6462" w:rsidRDefault="00AF6462" w:rsidP="00AF2A83">
            <w:pPr>
              <w:numPr>
                <w:ilvl w:val="1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 xml:space="preserve">Acute myocardial infarction </w:t>
            </w:r>
          </w:p>
          <w:p w14:paraId="3642B8FC" w14:textId="77777777" w:rsidR="00AF6462" w:rsidRPr="00AF6462" w:rsidRDefault="00AF6462" w:rsidP="00AF2A83">
            <w:pPr>
              <w:numPr>
                <w:ilvl w:val="1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 xml:space="preserve">Post cardiotomy cardiogenic shock or inability to wean for cardio-pulmonary bypass </w:t>
            </w:r>
          </w:p>
          <w:p w14:paraId="38BF5924" w14:textId="77777777" w:rsidR="00AF6462" w:rsidRPr="00AF6462" w:rsidRDefault="00AF6462" w:rsidP="00AF2A83">
            <w:pPr>
              <w:numPr>
                <w:ilvl w:val="1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>Acute on chronic heart failure</w:t>
            </w:r>
          </w:p>
          <w:p w14:paraId="1FCB7965" w14:textId="77777777" w:rsidR="00AF6462" w:rsidRPr="00AF6462" w:rsidRDefault="00AF6462" w:rsidP="00AF2A83">
            <w:pPr>
              <w:numPr>
                <w:ilvl w:val="1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 xml:space="preserve">Myocarditis </w:t>
            </w:r>
          </w:p>
          <w:p w14:paraId="5BFCDDD3" w14:textId="77777777" w:rsidR="00AF6462" w:rsidRPr="00AF6462" w:rsidRDefault="00AF6462" w:rsidP="00AF2A83">
            <w:pPr>
              <w:numPr>
                <w:ilvl w:val="1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 xml:space="preserve">Postpartum cardiomyopathy </w:t>
            </w:r>
          </w:p>
          <w:p w14:paraId="0ED6C218" w14:textId="77777777" w:rsidR="00AF6462" w:rsidRPr="00AF6462" w:rsidRDefault="00AF6462" w:rsidP="00AF2A83">
            <w:pPr>
              <w:numPr>
                <w:ilvl w:val="1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 xml:space="preserve">Post drug intoxication </w:t>
            </w:r>
          </w:p>
          <w:p w14:paraId="5FE0CF69" w14:textId="77777777" w:rsidR="00AF6462" w:rsidRPr="00AF6462" w:rsidRDefault="00AF6462" w:rsidP="00AF2A83">
            <w:pPr>
              <w:numPr>
                <w:ilvl w:val="1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 xml:space="preserve">Hypothermia </w:t>
            </w:r>
          </w:p>
          <w:p w14:paraId="4E81CDEE" w14:textId="77777777" w:rsidR="00AF6462" w:rsidRPr="00AF6462" w:rsidRDefault="00AF6462" w:rsidP="00AF2A83">
            <w:pPr>
              <w:numPr>
                <w:ilvl w:val="1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 xml:space="preserve">Malignant arrythmias </w:t>
            </w:r>
          </w:p>
          <w:p w14:paraId="64C5F4AE" w14:textId="77777777" w:rsidR="00AF6462" w:rsidRPr="00AF6462" w:rsidRDefault="00AF6462" w:rsidP="00AF2A83">
            <w:pPr>
              <w:numPr>
                <w:ilvl w:val="1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 xml:space="preserve">Pulmonary embolism </w:t>
            </w:r>
          </w:p>
          <w:p w14:paraId="1948B385" w14:textId="299A66A0" w:rsidR="00AF6462" w:rsidRPr="00AF6462" w:rsidRDefault="00AF6462" w:rsidP="00AF2A83">
            <w:pPr>
              <w:numPr>
                <w:ilvl w:val="1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>High risk cath</w:t>
            </w:r>
            <w:r w:rsidR="00AF2A83">
              <w:rPr>
                <w:rFonts w:ascii="Arial" w:hAnsi="Arial" w:cs="Arial"/>
                <w:sz w:val="24"/>
                <w:szCs w:val="24"/>
              </w:rPr>
              <w:t>eterization</w:t>
            </w:r>
            <w:r w:rsidRPr="00AF6462">
              <w:rPr>
                <w:rFonts w:ascii="Arial" w:hAnsi="Arial" w:cs="Arial"/>
                <w:sz w:val="24"/>
                <w:szCs w:val="24"/>
              </w:rPr>
              <w:t xml:space="preserve"> lab procedures </w:t>
            </w:r>
          </w:p>
          <w:p w14:paraId="151BB5E8" w14:textId="77777777" w:rsidR="00AF6462" w:rsidRPr="00AF6462" w:rsidRDefault="00AF6462" w:rsidP="00AF2A83">
            <w:pPr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 xml:space="preserve">Exclusion criteria: </w:t>
            </w:r>
          </w:p>
          <w:p w14:paraId="631E4EC9" w14:textId="77777777" w:rsidR="00AF6462" w:rsidRPr="00AF6462" w:rsidRDefault="00AF6462" w:rsidP="00AF2A83">
            <w:pPr>
              <w:numPr>
                <w:ilvl w:val="1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 xml:space="preserve">Active do not resuscitate </w:t>
            </w:r>
          </w:p>
          <w:p w14:paraId="1CC15621" w14:textId="77777777" w:rsidR="00AF6462" w:rsidRPr="00AF6462" w:rsidRDefault="00AF6462" w:rsidP="00AF2A83">
            <w:pPr>
              <w:numPr>
                <w:ilvl w:val="1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>Irreversible multi-system organ failure</w:t>
            </w:r>
          </w:p>
          <w:p w14:paraId="4011F30D" w14:textId="77777777" w:rsidR="00AF6462" w:rsidRPr="00AF6462" w:rsidRDefault="00AF6462" w:rsidP="00AF2A83">
            <w:pPr>
              <w:numPr>
                <w:ilvl w:val="1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>Lactic acid  &gt; 18 mmol/L</w:t>
            </w:r>
          </w:p>
          <w:p w14:paraId="0BA60302" w14:textId="77777777" w:rsidR="00AF6462" w:rsidRPr="00AF6462" w:rsidRDefault="00AF6462" w:rsidP="00AF2A83">
            <w:pPr>
              <w:numPr>
                <w:ilvl w:val="1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AF6462">
              <w:rPr>
                <w:rFonts w:ascii="Arial" w:hAnsi="Arial" w:cs="Arial"/>
                <w:sz w:val="24"/>
                <w:szCs w:val="24"/>
              </w:rPr>
              <w:t>Lack of exit strategies</w:t>
            </w:r>
          </w:p>
          <w:p w14:paraId="7ACE0990" w14:textId="77777777" w:rsidR="00AF6462" w:rsidRPr="00AF6462" w:rsidRDefault="00AF6462" w:rsidP="00AF2A83">
            <w:pPr>
              <w:rPr>
                <w:rFonts w:ascii="Arial" w:hAnsi="Arial" w:cs="Arial"/>
                <w:sz w:val="24"/>
                <w:szCs w:val="24"/>
              </w:rPr>
            </w:pPr>
          </w:p>
          <w:p w14:paraId="4D51CF19" w14:textId="77777777" w:rsidR="00AF6462" w:rsidRPr="00AF6462" w:rsidRDefault="00AF6462" w:rsidP="00AF2A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CF08E3E" w14:textId="15026355" w:rsidR="008D6B19" w:rsidRPr="00AF6462" w:rsidRDefault="00AF2A83" w:rsidP="00AF2A83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V-V ECMO – veno-venous extracorporeal membrane oxygenation, V-A ECMO – veno-arterial </w:t>
      </w:r>
      <w:r>
        <w:rPr>
          <w:rFonts w:ascii="Arial" w:hAnsi="Arial" w:cs="Arial"/>
          <w:sz w:val="24"/>
          <w:szCs w:val="24"/>
        </w:rPr>
        <w:t>extracorporeal membrane oxygenation</w:t>
      </w:r>
      <w:r>
        <w:rPr>
          <w:rFonts w:ascii="Arial" w:hAnsi="Arial" w:cs="Arial"/>
          <w:sz w:val="24"/>
          <w:szCs w:val="24"/>
        </w:rPr>
        <w:t xml:space="preserve">, ARDS – acute respiratory distress syndrome </w:t>
      </w:r>
    </w:p>
    <w:sectPr w:rsidR="008D6B19" w:rsidRPr="00AF6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47879"/>
    <w:multiLevelType w:val="hybridMultilevel"/>
    <w:tmpl w:val="31CA682C"/>
    <w:lvl w:ilvl="0" w:tplc="37CAA1C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69855DA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1AE5C9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3DA7FA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9EC543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CAC40D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A926CA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EB40A8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2C8036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0D441DE7"/>
    <w:multiLevelType w:val="hybridMultilevel"/>
    <w:tmpl w:val="C3D07956"/>
    <w:lvl w:ilvl="0" w:tplc="37CAA1C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E1AE5C9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3DA7FA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9EC543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CAC40D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A926CA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EB40A8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2C8036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" w15:restartNumberingAfterBreak="0">
    <w:nsid w:val="5C114AE5"/>
    <w:multiLevelType w:val="hybridMultilevel"/>
    <w:tmpl w:val="00B0AEEE"/>
    <w:lvl w:ilvl="0" w:tplc="37CAA1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3004BB"/>
    <w:multiLevelType w:val="hybridMultilevel"/>
    <w:tmpl w:val="403ED74C"/>
    <w:lvl w:ilvl="0" w:tplc="37CAA1C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E1AE5C9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3DA7FA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9EC543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CAC40D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A926CA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EB40A8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2C8036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1472285475">
    <w:abstractNumId w:val="2"/>
  </w:num>
  <w:num w:numId="2" w16cid:durableId="854222845">
    <w:abstractNumId w:val="0"/>
  </w:num>
  <w:num w:numId="3" w16cid:durableId="1493401135">
    <w:abstractNumId w:val="1"/>
  </w:num>
  <w:num w:numId="4" w16cid:durableId="15902388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B19"/>
    <w:rsid w:val="0001404B"/>
    <w:rsid w:val="00637AE6"/>
    <w:rsid w:val="007D4F02"/>
    <w:rsid w:val="008D6B19"/>
    <w:rsid w:val="00A234AA"/>
    <w:rsid w:val="00AF2A83"/>
    <w:rsid w:val="00AF6462"/>
    <w:rsid w:val="00D5389F"/>
    <w:rsid w:val="00E5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F4AB6"/>
  <w15:chartTrackingRefBased/>
  <w15:docId w15:val="{114AE680-D919-4338-A93B-859F749D9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4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6462"/>
    <w:pPr>
      <w:ind w:left="720"/>
      <w:contextualSpacing/>
    </w:pPr>
  </w:style>
  <w:style w:type="table" w:styleId="TableGrid">
    <w:name w:val="Table Grid"/>
    <w:basedOn w:val="TableNormal"/>
    <w:uiPriority w:val="39"/>
    <w:rsid w:val="00AF64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njeet Thind</dc:creator>
  <cp:keywords/>
  <dc:description/>
  <cp:lastModifiedBy>Mircea Mihu</cp:lastModifiedBy>
  <cp:revision>3</cp:revision>
  <dcterms:created xsi:type="dcterms:W3CDTF">2023-07-31T03:58:00Z</dcterms:created>
  <dcterms:modified xsi:type="dcterms:W3CDTF">2023-08-07T19:43:00Z</dcterms:modified>
</cp:coreProperties>
</file>